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70A9" w14:textId="0CC2B7E2" w:rsidR="00566EE0" w:rsidRPr="0022546D" w:rsidRDefault="00A1526B" w:rsidP="007F263B">
      <w:pPr>
        <w:shd w:val="clear" w:color="auto" w:fill="FFFFFF" w:themeFill="background1"/>
        <w:spacing w:after="360" w:line="240" w:lineRule="auto"/>
        <w:textAlignment w:val="baseline"/>
        <w:rPr>
          <w:rFonts w:eastAsia="Times New Roman"/>
          <w:b/>
          <w:bCs/>
          <w:color w:val="000000"/>
          <w:sz w:val="24"/>
          <w:szCs w:val="24"/>
          <w:lang w:eastAsia="en-GB"/>
        </w:rPr>
      </w:pPr>
      <w:r w:rsidRPr="6862CEA1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> </w:t>
      </w:r>
      <w:r w:rsidR="0022546D" w:rsidRPr="6862CEA1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 xml:space="preserve">Additional file </w:t>
      </w:r>
      <w:r w:rsidR="007F263B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>6</w:t>
      </w:r>
      <w:r w:rsidR="0022546D" w:rsidRPr="6862CEA1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 xml:space="preserve">: </w:t>
      </w:r>
      <w:r w:rsidRPr="6862CEA1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 xml:space="preserve">BOTS </w:t>
      </w:r>
      <w:r w:rsidR="0022546D" w:rsidRPr="6862CEA1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 xml:space="preserve">stakeholder </w:t>
      </w:r>
      <w:r w:rsidRPr="6862CEA1">
        <w:rPr>
          <w:rFonts w:eastAsia="Times New Roman"/>
          <w:b/>
          <w:bCs/>
          <w:color w:val="000000"/>
          <w:sz w:val="24"/>
          <w:szCs w:val="24"/>
          <w:bdr w:val="none" w:sz="0" w:space="0" w:color="auto" w:frame="1"/>
          <w:lang w:eastAsia="en-GB"/>
        </w:rPr>
        <w:t>group membership</w:t>
      </w:r>
    </w:p>
    <w:tbl>
      <w:tblPr>
        <w:tblW w:w="9599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9"/>
        <w:gridCol w:w="3511"/>
        <w:gridCol w:w="3419"/>
      </w:tblGrid>
      <w:tr w:rsidR="0022546D" w:rsidRPr="0022546D" w14:paraId="406BBEC4" w14:textId="60CDB604" w:rsidTr="0022546D">
        <w:trPr>
          <w:trHeight w:val="338"/>
        </w:trPr>
        <w:tc>
          <w:tcPr>
            <w:tcW w:w="2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67119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bookmarkStart w:id="0" w:name="_Hlk99609883"/>
            <w:r w:rsidRPr="002254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ame</w:t>
            </w:r>
          </w:p>
        </w:tc>
        <w:tc>
          <w:tcPr>
            <w:tcW w:w="35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DC877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ole/Background  </w:t>
            </w:r>
          </w:p>
        </w:tc>
        <w:tc>
          <w:tcPr>
            <w:tcW w:w="34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044CA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Institution  </w:t>
            </w:r>
          </w:p>
        </w:tc>
      </w:tr>
      <w:tr w:rsidR="0022546D" w:rsidRPr="0022546D" w14:paraId="64720EFF" w14:textId="1AA0C864" w:rsidTr="0022546D">
        <w:trPr>
          <w:trHeight w:val="33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246B0" w14:textId="133953FF" w:rsidR="0022546D" w:rsidRPr="0022546D" w:rsidRDefault="0022546D" w:rsidP="00566EE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>Mike Bradburn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E8D7B" w14:textId="36C2DAF0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atistician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65C5D" w14:textId="6C55F862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heffield </w:t>
            </w: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eastAsia="en-GB"/>
              </w:rPr>
              <w:t>Clinical Trials Unit</w:t>
            </w:r>
          </w:p>
        </w:tc>
      </w:tr>
      <w:tr w:rsidR="0022546D" w:rsidRPr="0022546D" w14:paraId="7766FC8C" w14:textId="6882F8AE" w:rsidTr="0022546D">
        <w:trPr>
          <w:trHeight w:val="33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77102" w14:textId="57039D5E" w:rsidR="0022546D" w:rsidRPr="0022546D" w:rsidRDefault="0022546D" w:rsidP="00566E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546D">
              <w:rPr>
                <w:rFonts w:cstheme="minorHAnsi"/>
                <w:sz w:val="24"/>
                <w:szCs w:val="24"/>
              </w:rPr>
              <w:t>Catey</w:t>
            </w:r>
            <w:proofErr w:type="spellEnd"/>
            <w:r w:rsidRPr="0022546D">
              <w:rPr>
                <w:rFonts w:cstheme="minorHAnsi"/>
                <w:sz w:val="24"/>
                <w:szCs w:val="24"/>
              </w:rPr>
              <w:t xml:space="preserve"> Bunce</w:t>
            </w:r>
          </w:p>
          <w:p w14:paraId="06B63F78" w14:textId="7D899E36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D8CE7" w14:textId="44C6F685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M CTU Manager (Statistics &amp; Training)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33722" w14:textId="6AAAF01D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oyal Marsden Clinical Trials Unit</w:t>
            </w:r>
          </w:p>
        </w:tc>
      </w:tr>
      <w:tr w:rsidR="0022546D" w:rsidRPr="0022546D" w14:paraId="187D8B3D" w14:textId="0BBD0250" w:rsidTr="0022546D">
        <w:trPr>
          <w:trHeight w:val="355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387F6" w14:textId="790CD102" w:rsidR="0022546D" w:rsidRPr="0022546D" w:rsidRDefault="0022546D" w:rsidP="00174B6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>Mike Clarke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3C102" w14:textId="1B7086EF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TU Director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03F00" w14:textId="4B745928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kern w:val="36"/>
                <w:sz w:val="24"/>
                <w:szCs w:val="24"/>
                <w:bdr w:val="none" w:sz="0" w:space="0" w:color="auto" w:frame="1"/>
                <w:lang w:eastAsia="en-GB"/>
              </w:rPr>
              <w:t>NI Clinical Trials Unit  </w:t>
            </w:r>
          </w:p>
        </w:tc>
      </w:tr>
      <w:tr w:rsidR="0022546D" w:rsidRPr="0022546D" w14:paraId="40690CF3" w14:textId="604D3CF2" w:rsidTr="0022546D">
        <w:trPr>
          <w:trHeight w:val="595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36B65" w14:textId="07C67AE4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Andrew Cook 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BB910" w14:textId="0F2C71FA" w:rsidR="0022546D" w:rsidRPr="0022546D" w:rsidRDefault="00F85E33" w:rsidP="00B021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F85E33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sultant in Public Health Medicine and Fellow in Health Technology Assessment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B60F3" w14:textId="0297E3B6" w:rsidR="0022546D" w:rsidRDefault="00343785" w:rsidP="000D65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343785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National </w:t>
            </w:r>
            <w:r w:rsidR="006677B5" w:rsidRPr="00343785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Institute</w:t>
            </w:r>
            <w:r w:rsidRPr="00343785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for Health </w:t>
            </w:r>
            <w:r w:rsidR="006677B5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and Care </w:t>
            </w:r>
            <w:r w:rsidRPr="00343785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search</w:t>
            </w:r>
            <w:r w:rsidR="006677B5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(NIHR), </w:t>
            </w:r>
          </w:p>
          <w:p w14:paraId="3E077D92" w14:textId="5D62C7A9" w:rsidR="006677B5" w:rsidRPr="0022546D" w:rsidRDefault="006677B5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677B5">
              <w:rPr>
                <w:rFonts w:eastAsia="Times New Roman" w:cstheme="minorHAnsi"/>
                <w:sz w:val="24"/>
                <w:szCs w:val="24"/>
                <w:lang w:eastAsia="en-GB"/>
              </w:rPr>
              <w:t>Southampton Clinical Trials Unit</w:t>
            </w:r>
          </w:p>
        </w:tc>
      </w:tr>
      <w:tr w:rsidR="0022546D" w:rsidRPr="0022546D" w14:paraId="1BF8B17B" w14:textId="2E6749F5" w:rsidTr="0022546D">
        <w:trPr>
          <w:trHeight w:val="33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2A7FD" w14:textId="5652DA90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>Heather Cook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342FD" w14:textId="35EA2736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cstheme="minorHAnsi"/>
                <w:sz w:val="24"/>
                <w:szCs w:val="24"/>
              </w:rPr>
              <w:t xml:space="preserve">Trial Manager 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DD8F2" w14:textId="41E275C8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cstheme="minorHAnsi"/>
                <w:sz w:val="24"/>
                <w:szCs w:val="24"/>
              </w:rPr>
              <w:t>Exeter Clinical Trials Unit</w:t>
            </w:r>
          </w:p>
        </w:tc>
      </w:tr>
      <w:tr w:rsidR="0022546D" w:rsidRPr="0022546D" w14:paraId="3F9E7ECB" w14:textId="7AE2BB4C" w:rsidTr="0022546D">
        <w:trPr>
          <w:trHeight w:val="883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D6EF0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ndy Fisher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5A9F5" w14:textId="241A0F00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Lead Senior Good Clinical Practice Inspector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5DB64" w14:textId="27CD4DA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Medicines and Healthcare products Regulatory Agency </w:t>
            </w:r>
          </w:p>
        </w:tc>
      </w:tr>
      <w:tr w:rsidR="0022546D" w:rsidRPr="0022546D" w14:paraId="6918EBFF" w14:textId="76D946CA" w:rsidTr="0022546D">
        <w:trPr>
          <w:trHeight w:val="30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30810" w14:textId="1D4DD7A0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ephanie Foster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9313E" w14:textId="2C6184E9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linical Trial Data Management Specialist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2F2CA" w14:textId="0A28CAE6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ICR Clinical Trials &amp; Statistics Unit</w:t>
            </w:r>
          </w:p>
        </w:tc>
      </w:tr>
      <w:tr w:rsidR="0022546D" w:rsidRPr="0022546D" w14:paraId="03158B33" w14:textId="57E10483" w:rsidTr="0022546D">
        <w:trPr>
          <w:trHeight w:val="33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293D0" w14:textId="26EFB1B1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 xml:space="preserve">Carrol Gamble 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D8E45" w14:textId="655AF093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atistician, CTU Director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7C2B6" w14:textId="6F7E5DFF" w:rsidR="0022546D" w:rsidRPr="0022546D" w:rsidRDefault="0022546D" w:rsidP="00566EE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eastAsia="en-GB"/>
              </w:rPr>
              <w:t>Liverpool Clinical Trials Centre</w:t>
            </w: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</w:t>
            </w:r>
          </w:p>
        </w:tc>
      </w:tr>
      <w:tr w:rsidR="0022546D" w:rsidRPr="0022546D" w14:paraId="70B82F44" w14:textId="67781657" w:rsidTr="0022546D">
        <w:trPr>
          <w:trHeight w:val="595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9D727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uth Goodall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FD2C6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atistician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0485" w14:textId="0A22F7A6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RC Clinical Trials Unit at UCL</w:t>
            </w:r>
          </w:p>
        </w:tc>
      </w:tr>
      <w:tr w:rsidR="0022546D" w:rsidRPr="0022546D" w14:paraId="086DA3D2" w14:textId="1FB52AED" w:rsidTr="0022546D">
        <w:trPr>
          <w:trHeight w:val="33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A3272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atherine Hewitt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E2B3C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atistician, CTU Deputy Director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D853F" w14:textId="77777777" w:rsidR="0022546D" w:rsidRPr="0022546D" w:rsidRDefault="0022546D" w:rsidP="000D654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York Trials Unit</w:t>
            </w:r>
          </w:p>
        </w:tc>
      </w:tr>
      <w:tr w:rsidR="0022546D" w:rsidRPr="0022546D" w14:paraId="2B960346" w14:textId="21FC2C74" w:rsidTr="0022546D">
        <w:trPr>
          <w:trHeight w:val="489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27246" w14:textId="2D3F7DD6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>Steven Julious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6D01B" w14:textId="01B3BE6E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atistician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A6C36" w14:textId="2B285C8A" w:rsidR="0022546D" w:rsidRPr="0022546D" w:rsidRDefault="0022546D" w:rsidP="00E55AD0">
            <w:pPr>
              <w:shd w:val="clear" w:color="auto" w:fill="FFFFFF"/>
              <w:spacing w:beforeAutospacing="1" w:after="0" w:line="240" w:lineRule="auto"/>
              <w:outlineLvl w:val="0"/>
              <w:rPr>
                <w:rFonts w:eastAsia="Times New Roman" w:cstheme="minorHAnsi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University of Sheffield</w:t>
            </w:r>
          </w:p>
        </w:tc>
      </w:tr>
      <w:tr w:rsidR="0022546D" w:rsidRPr="0022546D" w14:paraId="6F9FD978" w14:textId="1C00E831" w:rsidTr="0022546D">
        <w:trPr>
          <w:trHeight w:val="595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85BFD" w14:textId="0572DE47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>Edmund Juszczak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DBE4C" w14:textId="4C2125BC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tatistician, previously CTU director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A24BB" w14:textId="4E3C45EC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ottingham </w:t>
            </w: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eastAsia="en-GB"/>
              </w:rPr>
              <w:t>Clinical Trials Unit</w:t>
            </w:r>
          </w:p>
        </w:tc>
      </w:tr>
      <w:tr w:rsidR="0022546D" w:rsidRPr="0022546D" w14:paraId="607E1CB8" w14:textId="2F6669C5" w:rsidTr="0022546D">
        <w:trPr>
          <w:trHeight w:val="33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6D1FE" w14:textId="03668164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 xml:space="preserve">Alan Montgomery 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2F1CA" w14:textId="465A034B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cstheme="minorHAnsi"/>
                <w:sz w:val="24"/>
                <w:szCs w:val="24"/>
              </w:rPr>
              <w:t xml:space="preserve">Statistician, CTU Director 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2972B" w14:textId="73863277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cstheme="minorHAnsi"/>
                <w:sz w:val="24"/>
                <w:szCs w:val="24"/>
              </w:rPr>
              <w:t>Nottingham Clinical Trials Unit</w:t>
            </w:r>
          </w:p>
        </w:tc>
      </w:tr>
      <w:tr w:rsidR="0022546D" w:rsidRPr="0022546D" w14:paraId="64DDD110" w14:textId="6CD62378" w:rsidTr="0022546D">
        <w:trPr>
          <w:trHeight w:val="30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09F5A" w14:textId="2708E751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 xml:space="preserve">Khadija </w:t>
            </w:r>
            <w:proofErr w:type="spellStart"/>
            <w:r w:rsidRPr="0022546D">
              <w:rPr>
                <w:rFonts w:cstheme="minorHAnsi"/>
                <w:sz w:val="24"/>
                <w:szCs w:val="24"/>
              </w:rPr>
              <w:t>Rantell</w:t>
            </w:r>
            <w:proofErr w:type="spellEnd"/>
            <w:r w:rsidRPr="0022546D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E17BD" w14:textId="509D26F8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enior Statistical Assessor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1718B" w14:textId="59FC9B1E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Medicines and Healthcare products Regulatory Agency </w:t>
            </w:r>
          </w:p>
        </w:tc>
      </w:tr>
      <w:tr w:rsidR="0022546D" w:rsidRPr="0022546D" w14:paraId="67D33F47" w14:textId="35A1A523" w:rsidTr="0022546D">
        <w:trPr>
          <w:trHeight w:val="352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FE06F" w14:textId="10ECCB1A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lison Steel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1F92A" w14:textId="3C23D2BF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enior Trial Manager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07708" w14:textId="324587E6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ewcastle Clinical Trials Unit</w:t>
            </w:r>
          </w:p>
        </w:tc>
      </w:tr>
      <w:tr w:rsidR="0022546D" w:rsidRPr="0022546D" w14:paraId="4C120F23" w14:textId="2B2BFED9" w:rsidTr="0022546D">
        <w:trPr>
          <w:trHeight w:val="588"/>
        </w:trPr>
        <w:tc>
          <w:tcPr>
            <w:tcW w:w="26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4F3F3" w14:textId="4BFBF674" w:rsidR="0022546D" w:rsidRPr="0022546D" w:rsidRDefault="0022546D" w:rsidP="00E55AD0">
            <w:pPr>
              <w:rPr>
                <w:rFonts w:cstheme="minorHAnsi"/>
                <w:sz w:val="24"/>
                <w:szCs w:val="24"/>
              </w:rPr>
            </w:pPr>
            <w:r w:rsidRPr="0022546D">
              <w:rPr>
                <w:rFonts w:cstheme="minorHAnsi"/>
                <w:sz w:val="24"/>
                <w:szCs w:val="24"/>
              </w:rPr>
              <w:t>Matthew Sydes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F61D4" w14:textId="216F75E5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Professor of Clinical Trials and Methodology 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8F6D4" w14:textId="2E70E2D3" w:rsidR="0022546D" w:rsidRPr="0022546D" w:rsidRDefault="0022546D" w:rsidP="00E55AD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2546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RC Clinical Trials Unit at UCL</w:t>
            </w:r>
          </w:p>
        </w:tc>
      </w:tr>
      <w:bookmarkEnd w:id="0"/>
    </w:tbl>
    <w:p w14:paraId="14363045" w14:textId="360E67BC" w:rsidR="00566EE0" w:rsidRPr="0022546D" w:rsidRDefault="00566EE0" w:rsidP="00566EE0">
      <w:pPr>
        <w:rPr>
          <w:rFonts w:cstheme="minorHAnsi"/>
          <w:sz w:val="24"/>
          <w:szCs w:val="24"/>
        </w:rPr>
      </w:pPr>
    </w:p>
    <w:p w14:paraId="576D7F36" w14:textId="222FC748" w:rsidR="1FB74163" w:rsidRPr="0022546D" w:rsidRDefault="7C300E7D" w:rsidP="7C300E7D">
      <w:pPr>
        <w:rPr>
          <w:rFonts w:cstheme="minorHAnsi"/>
          <w:b/>
          <w:bCs/>
          <w:sz w:val="24"/>
          <w:szCs w:val="24"/>
        </w:rPr>
      </w:pPr>
      <w:r w:rsidRPr="0022546D">
        <w:rPr>
          <w:rFonts w:cstheme="minorHAnsi"/>
          <w:b/>
          <w:bCs/>
          <w:sz w:val="24"/>
          <w:szCs w:val="24"/>
        </w:rPr>
        <w:t>Meeting facilitators</w:t>
      </w:r>
    </w:p>
    <w:tbl>
      <w:tblPr>
        <w:tblW w:w="0" w:type="auto"/>
        <w:tblInd w:w="132" w:type="dxa"/>
        <w:tblLook w:val="04A0" w:firstRow="1" w:lastRow="0" w:firstColumn="1" w:lastColumn="0" w:noHBand="0" w:noVBand="1"/>
      </w:tblPr>
      <w:tblGrid>
        <w:gridCol w:w="2557"/>
        <w:gridCol w:w="3543"/>
      </w:tblGrid>
      <w:tr w:rsidR="003644E7" w:rsidRPr="0022546D" w14:paraId="6615824F" w14:textId="77777777" w:rsidTr="00DC034D">
        <w:trPr>
          <w:trHeight w:val="488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1D246" w14:textId="444FD285" w:rsidR="003644E7" w:rsidRPr="0022546D" w:rsidRDefault="003644E7" w:rsidP="003644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am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B930F" w14:textId="111F68B1" w:rsidR="003644E7" w:rsidRPr="0022546D" w:rsidRDefault="003644E7" w:rsidP="003644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Institution  </w:t>
            </w:r>
          </w:p>
        </w:tc>
      </w:tr>
      <w:tr w:rsidR="003644E7" w:rsidRPr="0022546D" w14:paraId="00DB55E9" w14:textId="77777777" w:rsidTr="00DC034D">
        <w:trPr>
          <w:trHeight w:val="488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407D7" w14:textId="77777777" w:rsidR="003644E7" w:rsidRPr="0022546D" w:rsidRDefault="003644E7" w:rsidP="7C300E7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Christopher Partlet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AD1DF" w14:textId="77777777" w:rsidR="003644E7" w:rsidRPr="0022546D" w:rsidRDefault="003644E7" w:rsidP="7C300E7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ttingham Clinical Trials Unit</w:t>
            </w:r>
          </w:p>
        </w:tc>
      </w:tr>
      <w:tr w:rsidR="003644E7" w:rsidRPr="0022546D" w14:paraId="49DEB33B" w14:textId="77777777" w:rsidTr="00DC034D">
        <w:trPr>
          <w:trHeight w:val="435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0805A" w14:textId="77777777" w:rsidR="003644E7" w:rsidRPr="0022546D" w:rsidRDefault="003644E7" w:rsidP="7C300E7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Kirsty Sprang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CA215" w14:textId="77777777" w:rsidR="003644E7" w:rsidRPr="0022546D" w:rsidRDefault="003644E7" w:rsidP="7C300E7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ttingham Clinical Trials Unit</w:t>
            </w:r>
          </w:p>
        </w:tc>
      </w:tr>
      <w:tr w:rsidR="003644E7" w:rsidRPr="0022546D" w14:paraId="74F19F5E" w14:textId="77777777" w:rsidTr="00DC034D">
        <w:trPr>
          <w:trHeight w:val="441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D896F" w14:textId="77777777" w:rsidR="003644E7" w:rsidRPr="0022546D" w:rsidRDefault="003644E7" w:rsidP="7C300E7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ais Iflaifel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768B1" w14:textId="77777777" w:rsidR="003644E7" w:rsidRPr="0022546D" w:rsidRDefault="003644E7" w:rsidP="7C300E7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22546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ttingham Clinical Trials Unit</w:t>
            </w:r>
          </w:p>
        </w:tc>
      </w:tr>
    </w:tbl>
    <w:p w14:paraId="61AE715C" w14:textId="77777777" w:rsidR="00A1526B" w:rsidRPr="0022546D" w:rsidRDefault="00A1526B" w:rsidP="0022546D">
      <w:pPr>
        <w:rPr>
          <w:rFonts w:cstheme="minorHAnsi"/>
          <w:sz w:val="24"/>
          <w:szCs w:val="24"/>
        </w:rPr>
      </w:pPr>
    </w:p>
    <w:sectPr w:rsidR="00A1526B" w:rsidRPr="00225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714A7" w14:textId="77777777" w:rsidR="00625E57" w:rsidRDefault="00625E57" w:rsidP="00566EE0">
      <w:pPr>
        <w:spacing w:after="0" w:line="240" w:lineRule="auto"/>
      </w:pPr>
      <w:r>
        <w:separator/>
      </w:r>
    </w:p>
  </w:endnote>
  <w:endnote w:type="continuationSeparator" w:id="0">
    <w:p w14:paraId="40547ED9" w14:textId="77777777" w:rsidR="00625E57" w:rsidRDefault="00625E57" w:rsidP="00566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73F25" w14:textId="77777777" w:rsidR="00625E57" w:rsidRDefault="00625E57" w:rsidP="00566EE0">
      <w:pPr>
        <w:spacing w:after="0" w:line="240" w:lineRule="auto"/>
      </w:pPr>
      <w:r>
        <w:separator/>
      </w:r>
    </w:p>
  </w:footnote>
  <w:footnote w:type="continuationSeparator" w:id="0">
    <w:p w14:paraId="0384976B" w14:textId="77777777" w:rsidR="00625E57" w:rsidRDefault="00625E57" w:rsidP="00566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E0"/>
    <w:rsid w:val="000D6549"/>
    <w:rsid w:val="00102504"/>
    <w:rsid w:val="00111ADD"/>
    <w:rsid w:val="00172009"/>
    <w:rsid w:val="00174B60"/>
    <w:rsid w:val="001C2CDE"/>
    <w:rsid w:val="0022546D"/>
    <w:rsid w:val="00255052"/>
    <w:rsid w:val="00343785"/>
    <w:rsid w:val="003644E7"/>
    <w:rsid w:val="00566EE0"/>
    <w:rsid w:val="005D6101"/>
    <w:rsid w:val="00625E57"/>
    <w:rsid w:val="006677B5"/>
    <w:rsid w:val="007D6318"/>
    <w:rsid w:val="007D6503"/>
    <w:rsid w:val="007F263B"/>
    <w:rsid w:val="00805A60"/>
    <w:rsid w:val="00842FED"/>
    <w:rsid w:val="008701D7"/>
    <w:rsid w:val="00986995"/>
    <w:rsid w:val="00997DC1"/>
    <w:rsid w:val="00A01753"/>
    <w:rsid w:val="00A1526B"/>
    <w:rsid w:val="00A75F85"/>
    <w:rsid w:val="00B02160"/>
    <w:rsid w:val="00B86EA3"/>
    <w:rsid w:val="00C0416A"/>
    <w:rsid w:val="00C07136"/>
    <w:rsid w:val="00C62F87"/>
    <w:rsid w:val="00C7568D"/>
    <w:rsid w:val="00D24EF2"/>
    <w:rsid w:val="00D7123F"/>
    <w:rsid w:val="00DC034D"/>
    <w:rsid w:val="00DF1D06"/>
    <w:rsid w:val="00E31E20"/>
    <w:rsid w:val="00E43116"/>
    <w:rsid w:val="00E55AD0"/>
    <w:rsid w:val="00E63101"/>
    <w:rsid w:val="00E77AB0"/>
    <w:rsid w:val="00EC77D3"/>
    <w:rsid w:val="00EE3643"/>
    <w:rsid w:val="00F85E33"/>
    <w:rsid w:val="1FB74163"/>
    <w:rsid w:val="6862CEA1"/>
    <w:rsid w:val="7C300E7D"/>
    <w:rsid w:val="7C67B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FB85"/>
  <w15:chartTrackingRefBased/>
  <w15:docId w15:val="{1DE90091-A07F-4ACF-BC09-24DA5E1D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EE0"/>
  </w:style>
  <w:style w:type="paragraph" w:styleId="Footer">
    <w:name w:val="footer"/>
    <w:basedOn w:val="Normal"/>
    <w:link w:val="FooterChar"/>
    <w:uiPriority w:val="99"/>
    <w:unhideWhenUsed/>
    <w:rsid w:val="00566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EE0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6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50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842FE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42FE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254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719b40-f556-4bda-8247-3d63482bba2d" xsi:nil="true"/>
    <lcf76f155ced4ddcb4097134ff3c332f xmlns="a3e2ea5c-f7a5-40fc-bccc-34e87061075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C897393ED5542979FC87D5CC0526C" ma:contentTypeVersion="16" ma:contentTypeDescription="Create a new document." ma:contentTypeScope="" ma:versionID="29a3210556b78a18ba4b16036d93e959">
  <xsd:schema xmlns:xsd="http://www.w3.org/2001/XMLSchema" xmlns:xs="http://www.w3.org/2001/XMLSchema" xmlns:p="http://schemas.microsoft.com/office/2006/metadata/properties" xmlns:ns2="a3e2ea5c-f7a5-40fc-bccc-34e87061075e" xmlns:ns3="e4719b40-f556-4bda-8247-3d63482bba2d" targetNamespace="http://schemas.microsoft.com/office/2006/metadata/properties" ma:root="true" ma:fieldsID="2b30072293713eaccad9af53f3d37e61" ns2:_="" ns3:_="">
    <xsd:import namespace="a3e2ea5c-f7a5-40fc-bccc-34e87061075e"/>
    <xsd:import namespace="e4719b40-f556-4bda-8247-3d63482bb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2ea5c-f7a5-40fc-bccc-34e87061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19b40-f556-4bda-8247-3d63482bb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7e42447-b6e1-469b-b6dd-f191220669fa}" ma:internalName="TaxCatchAll" ma:showField="CatchAllData" ma:web="e4719b40-f556-4bda-8247-3d63482bba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455EB7-864B-47A0-BB6E-C4CA860BE65B}">
  <ds:schemaRefs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a3e2ea5c-f7a5-40fc-bccc-34e87061075e"/>
    <ds:schemaRef ds:uri="http://schemas.microsoft.com/office/2006/documentManagement/types"/>
    <ds:schemaRef ds:uri="http://purl.org/dc/dcmitype/"/>
    <ds:schemaRef ds:uri="e4719b40-f556-4bda-8247-3d63482bba2d"/>
    <ds:schemaRef ds:uri="http://purl.org/dc/terms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F1C9227-C510-4C54-A51E-D0E37E286E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108FA8-FD93-4566-8474-3C3E934DC5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e2ea5c-f7a5-40fc-bccc-34e87061075e"/>
    <ds:schemaRef ds:uri="e4719b40-f556-4bda-8247-3d63482bb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Iflaifel (staff)</dc:creator>
  <cp:keywords/>
  <dc:description/>
  <cp:lastModifiedBy>Chris Partlett (staff)</cp:lastModifiedBy>
  <cp:revision>7</cp:revision>
  <dcterms:created xsi:type="dcterms:W3CDTF">2022-09-28T08:47:00Z</dcterms:created>
  <dcterms:modified xsi:type="dcterms:W3CDTF">2022-11-2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C897393ED5542979FC87D5CC0526C</vt:lpwstr>
  </property>
  <property fmtid="{D5CDD505-2E9C-101B-9397-08002B2CF9AE}" pid="3" name="MediaServiceImageTags">
    <vt:lpwstr/>
  </property>
</Properties>
</file>